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04E" w:rsidRPr="00107D4C" w:rsidRDefault="00B1504E" w:rsidP="00B1504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B2D84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2D84">
        <w:rPr>
          <w:rFonts w:ascii="Times New Roman" w:hAnsi="Times New Roman" w:cs="Times New Roman"/>
          <w:sz w:val="24"/>
          <w:szCs w:val="24"/>
          <w:lang w:val="en-GB"/>
        </w:rPr>
        <w:t xml:space="preserve">1: Sequences and targets of primers and probes used in </w:t>
      </w:r>
      <w:r w:rsidRPr="00AB2D84">
        <w:rPr>
          <w:rFonts w:ascii="Times New Roman" w:hAnsi="Times New Roman" w:cs="Times New Roman"/>
          <w:i/>
          <w:sz w:val="24"/>
          <w:szCs w:val="24"/>
          <w:lang w:val="en-GB"/>
        </w:rPr>
        <w:t>P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B2D84">
        <w:rPr>
          <w:rFonts w:ascii="Times New Roman" w:hAnsi="Times New Roman" w:cs="Times New Roman"/>
          <w:i/>
          <w:sz w:val="24"/>
          <w:szCs w:val="24"/>
          <w:lang w:val="en-GB"/>
        </w:rPr>
        <w:t>jirovecii</w:t>
      </w:r>
      <w:proofErr w:type="spellEnd"/>
      <w:r w:rsidRPr="00AB2D84">
        <w:rPr>
          <w:rFonts w:ascii="Times New Roman" w:hAnsi="Times New Roman" w:cs="Times New Roman"/>
          <w:sz w:val="24"/>
          <w:szCs w:val="24"/>
          <w:lang w:val="en-GB"/>
        </w:rPr>
        <w:t xml:space="preserve"> quantification assay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7D4C">
        <w:rPr>
          <w:rFonts w:ascii="Times New Roman" w:hAnsi="Times New Roman" w:cs="Times New Roman"/>
          <w:sz w:val="24"/>
          <w:szCs w:val="24"/>
          <w:lang w:val="en-GB"/>
        </w:rPr>
        <w:t>and their corresponding amplicon sizes</w:t>
      </w:r>
    </w:p>
    <w:p w:rsidR="00B1504E" w:rsidRPr="00107D4C" w:rsidRDefault="00B1504E" w:rsidP="00B1504E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tbl>
      <w:tblPr>
        <w:tblStyle w:val="TableGrid"/>
        <w:tblW w:w="1431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559"/>
        <w:gridCol w:w="6804"/>
        <w:gridCol w:w="3700"/>
      </w:tblGrid>
      <w:tr w:rsidR="00B1504E" w:rsidRPr="00107D4C" w:rsidTr="009F7609">
        <w:trPr>
          <w:trHeight w:val="648"/>
        </w:trPr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PRIMERS AND PROBES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6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7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107D4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1504E" w:rsidRPr="00107D4C" w:rsidTr="009F7609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SU_Pj1098F (f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ATGACCCTTATGAAGTGGGC-3’</w:t>
            </w:r>
          </w:p>
        </w:tc>
        <w:tc>
          <w:tcPr>
            <w:tcW w:w="3700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107D4C" w:rsidTr="009F7609">
        <w:tc>
          <w:tcPr>
            <w:tcW w:w="225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SU_Pj1173R (r)</w:t>
            </w:r>
          </w:p>
        </w:tc>
        <w:tc>
          <w:tcPr>
            <w:tcW w:w="1559" w:type="dxa"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mtSSU</w:t>
            </w:r>
            <w:proofErr w:type="spellEnd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80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TCCGACTTCCATCATTGC-3’</w:t>
            </w:r>
          </w:p>
        </w:tc>
        <w:tc>
          <w:tcPr>
            <w:tcW w:w="3700" w:type="dxa"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B1504E" w:rsidRPr="00107D4C" w:rsidTr="009F7609">
        <w:tc>
          <w:tcPr>
            <w:tcW w:w="225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SU_P1125P</w:t>
            </w:r>
          </w:p>
        </w:tc>
        <w:tc>
          <w:tcPr>
            <w:tcW w:w="1559" w:type="dxa"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07D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</w:t>
            </w: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GTGCTGCAAAATTTTCTACAATGGG-BHQ1-3’</w:t>
            </w:r>
          </w:p>
        </w:tc>
        <w:tc>
          <w:tcPr>
            <w:tcW w:w="3700" w:type="dxa"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107D4C" w:rsidTr="009F7609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F1 (f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mtLSU</w:t>
            </w:r>
            <w:proofErr w:type="spellEnd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TGTTTCCCTTTCGACTATCTACCTT-3’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B1504E" w:rsidRPr="00107D4C" w:rsidTr="009F7609">
        <w:tc>
          <w:tcPr>
            <w:tcW w:w="225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R1 (r)</w:t>
            </w:r>
          </w:p>
        </w:tc>
        <w:tc>
          <w:tcPr>
            <w:tcW w:w="1559" w:type="dxa"/>
            <w:vMerge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ACTGAATATCTCGAGGGAGTATGAA-3’</w:t>
            </w:r>
          </w:p>
        </w:tc>
        <w:tc>
          <w:tcPr>
            <w:tcW w:w="3700" w:type="dxa"/>
            <w:vMerge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107D4C" w:rsidTr="009F7609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SL</w:t>
            </w:r>
            <w:proofErr w:type="spellEnd"/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07D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</w:t>
            </w: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GCACATAGTCTGATTAT- MGB-3’</w:t>
            </w:r>
          </w:p>
        </w:tc>
        <w:tc>
          <w:tcPr>
            <w:tcW w:w="3700" w:type="dxa"/>
            <w:vMerge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107D4C" w:rsidTr="009F7609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1_Pj579F (f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GCAGAAACGAATTGAGCTCCT-3’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B1504E" w:rsidRPr="00107D4C" w:rsidTr="009F7609">
        <w:tc>
          <w:tcPr>
            <w:tcW w:w="225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1_Pj664R (r)</w:t>
            </w:r>
          </w:p>
        </w:tc>
        <w:tc>
          <w:tcPr>
            <w:tcW w:w="1559" w:type="dxa"/>
            <w:vMerge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GCAGCAGAATACTCAGTCAT-3’</w:t>
            </w:r>
          </w:p>
        </w:tc>
        <w:tc>
          <w:tcPr>
            <w:tcW w:w="3700" w:type="dxa"/>
            <w:vMerge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107D4C" w:rsidTr="009F7609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1_Pj608P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07D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</w:t>
            </w: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GCCAGAAGCTGAATCCGAATTAGTTGC-BHQ1-3’</w:t>
            </w:r>
          </w:p>
        </w:tc>
        <w:tc>
          <w:tcPr>
            <w:tcW w:w="3700" w:type="dxa"/>
            <w:vMerge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214651" w:rsidTr="009F7609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B_Pj241F (f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i/>
                <w:sz w:val="24"/>
                <w:szCs w:val="24"/>
              </w:rPr>
              <w:t>CYTB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CTCCCAGAATTCTCGTTTGGT-3’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B1504E" w:rsidRPr="00214651" w:rsidTr="009F7609">
        <w:tc>
          <w:tcPr>
            <w:tcW w:w="2254" w:type="dxa"/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B_Pj352R (r)</w:t>
            </w:r>
          </w:p>
        </w:tc>
        <w:tc>
          <w:tcPr>
            <w:tcW w:w="1559" w:type="dxa"/>
            <w:vMerge/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GCTCCCCACAATGACATT-3’</w:t>
            </w:r>
          </w:p>
        </w:tc>
        <w:tc>
          <w:tcPr>
            <w:tcW w:w="3700" w:type="dxa"/>
            <w:vMerge/>
            <w:vAlign w:val="center"/>
          </w:tcPr>
          <w:p w:rsidR="00B1504E" w:rsidRPr="00CB5C34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</w:p>
        </w:tc>
      </w:tr>
      <w:tr w:rsidR="00B1504E" w:rsidRPr="00214651" w:rsidTr="009F7609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B_Pj302P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2146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X</w:t>
            </w: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TTTCTTGGGATATGTTCTGCC-BHQ1-3’</w:t>
            </w:r>
          </w:p>
        </w:tc>
        <w:tc>
          <w:tcPr>
            <w:tcW w:w="3700" w:type="dxa"/>
            <w:vMerge/>
            <w:tcBorders>
              <w:bottom w:val="single" w:sz="4" w:space="0" w:color="auto"/>
            </w:tcBorders>
            <w:vAlign w:val="center"/>
          </w:tcPr>
          <w:p w:rsidR="00B1504E" w:rsidRPr="00CB5C34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</w:p>
        </w:tc>
      </w:tr>
      <w:tr w:rsidR="00B1504E" w:rsidRPr="00214651" w:rsidTr="009F7609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HPS-F (f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i/>
                <w:sz w:val="24"/>
                <w:szCs w:val="24"/>
              </w:rPr>
              <w:t>DHPS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TTTGCCTTGGTTGC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-3’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B1504E" w:rsidRPr="00214651" w:rsidTr="009F7609">
        <w:tc>
          <w:tcPr>
            <w:tcW w:w="2254" w:type="dxa"/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S-R (r)</w:t>
            </w:r>
          </w:p>
        </w:tc>
        <w:tc>
          <w:tcPr>
            <w:tcW w:w="1559" w:type="dxa"/>
            <w:vMerge/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AGCAGTGCCCCAAATCCT-3’</w:t>
            </w:r>
          </w:p>
        </w:tc>
        <w:tc>
          <w:tcPr>
            <w:tcW w:w="3700" w:type="dxa"/>
            <w:vMerge/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214651" w:rsidTr="009F7609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S-</w:t>
            </w:r>
            <w:proofErr w:type="spellStart"/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e</w:t>
            </w:r>
            <w:proofErr w:type="spellEnd"/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’-</w:t>
            </w:r>
            <w:r w:rsidRPr="002146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FAM</w:t>
            </w: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AGATTTACAGGGTGTCTTAC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GB</w:t>
            </w: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3700" w:type="dxa"/>
            <w:vMerge/>
            <w:tcBorders>
              <w:bottom w:val="single" w:sz="4" w:space="0" w:color="auto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1504E" w:rsidRPr="00214651" w:rsidTr="009F76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70_Pj126F (f)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i/>
                <w:sz w:val="24"/>
                <w:szCs w:val="24"/>
              </w:rPr>
              <w:t>HSP70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AGATTTCATCAATGGTCCTT -3’</w:t>
            </w:r>
          </w:p>
        </w:tc>
        <w:tc>
          <w:tcPr>
            <w:tcW w:w="3700" w:type="dxa"/>
            <w:vMerge w:val="restart"/>
            <w:tcBorders>
              <w:left w:val="nil"/>
              <w:right w:val="nil"/>
            </w:tcBorders>
            <w:vAlign w:val="center"/>
          </w:tcPr>
          <w:p w:rsidR="00B1504E" w:rsidRPr="00107D4C" w:rsidRDefault="00B1504E" w:rsidP="009F76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D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B1504E" w:rsidRPr="00214651" w:rsidTr="009F76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70_Pj202R (r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GGCATTGGAAACTTTAGTCC -3’</w:t>
            </w:r>
          </w:p>
        </w:tc>
        <w:tc>
          <w:tcPr>
            <w:tcW w:w="3700" w:type="dxa"/>
            <w:vMerge/>
            <w:tcBorders>
              <w:left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04E" w:rsidRPr="00214651" w:rsidTr="009F76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70_Pj157P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B1504E" w:rsidRPr="00214651" w:rsidRDefault="00B1504E" w:rsidP="009F7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2146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</w:t>
            </w:r>
            <w:r w:rsidRPr="00214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AGGAGGTGGCAGAAGCGTA- BHQ1-3’ </w:t>
            </w:r>
          </w:p>
        </w:tc>
        <w:tc>
          <w:tcPr>
            <w:tcW w:w="3700" w:type="dxa"/>
            <w:vMerge/>
            <w:tcBorders>
              <w:left w:val="nil"/>
              <w:right w:val="nil"/>
            </w:tcBorders>
          </w:tcPr>
          <w:p w:rsidR="00B1504E" w:rsidRPr="00214651" w:rsidRDefault="00B1504E" w:rsidP="009F7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1504E" w:rsidRPr="00214651" w:rsidRDefault="00B1504E" w:rsidP="00B150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14651">
        <w:rPr>
          <w:rFonts w:ascii="Times New Roman" w:hAnsi="Times New Roman" w:cs="Times New Roman"/>
          <w:sz w:val="24"/>
          <w:szCs w:val="24"/>
          <w:lang w:val="en-GB"/>
        </w:rPr>
        <w:t>f, forward; r, revers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4651">
        <w:rPr>
          <w:rFonts w:ascii="Times New Roman" w:hAnsi="Times New Roman" w:cs="Times New Roman"/>
          <w:sz w:val="24"/>
          <w:szCs w:val="24"/>
          <w:lang w:val="en-GB"/>
        </w:rPr>
        <w:t xml:space="preserve"> BHQ1, black hole quencher 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46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GB, Minor Groove Binder; </w:t>
      </w:r>
      <w:r w:rsidRPr="00214651">
        <w:rPr>
          <w:rFonts w:ascii="Times New Roman" w:hAnsi="Times New Roman" w:cs="Times New Roman"/>
          <w:sz w:val="24"/>
          <w:szCs w:val="24"/>
          <w:lang w:val="en-GB"/>
        </w:rPr>
        <w:t xml:space="preserve">Probe fluorophores are detailed in bold </w:t>
      </w:r>
      <w:proofErr w:type="spellStart"/>
      <w:proofErr w:type="gramStart"/>
      <w:r w:rsidRPr="00214651">
        <w:rPr>
          <w:rFonts w:ascii="Times New Roman" w:hAnsi="Times New Roman" w:cs="Times New Roman"/>
          <w:sz w:val="24"/>
          <w:szCs w:val="24"/>
          <w:lang w:val="en-GB"/>
        </w:rPr>
        <w:t>type.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proofErr w:type="gramEnd"/>
    </w:p>
    <w:p w:rsidR="007900A0" w:rsidRDefault="00107D4C">
      <w:bookmarkStart w:id="0" w:name="_GoBack"/>
      <w:bookmarkEnd w:id="0"/>
    </w:p>
    <w:sectPr w:rsidR="007900A0" w:rsidSect="00B1504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ourier New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04E"/>
    <w:rsid w:val="00107D4C"/>
    <w:rsid w:val="005979D8"/>
    <w:rsid w:val="00623B59"/>
    <w:rsid w:val="00B1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CFADD-C78E-4CAD-84AA-EBE752E1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504E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04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5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4781230-26EF-4D87-AA1F-362E7DCFF687}"/>
</file>

<file path=customXml/itemProps2.xml><?xml version="1.0" encoding="utf-8"?>
<ds:datastoreItem xmlns:ds="http://schemas.openxmlformats.org/officeDocument/2006/customXml" ds:itemID="{2C7F5859-7CB7-4865-8F00-DAF52D01637A}"/>
</file>

<file path=customXml/itemProps3.xml><?xml version="1.0" encoding="utf-8"?>
<ds:datastoreItem xmlns:ds="http://schemas.openxmlformats.org/officeDocument/2006/customXml" ds:itemID="{18823085-FD86-4767-85ED-7D6FDFF62D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onçalo Vargas</cp:lastModifiedBy>
  <cp:revision>2</cp:revision>
  <dcterms:created xsi:type="dcterms:W3CDTF">2016-08-25T09:59:00Z</dcterms:created>
  <dcterms:modified xsi:type="dcterms:W3CDTF">2016-08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